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756A7" w14:textId="03E309E0" w:rsidR="00C4559E" w:rsidRPr="001A7679" w:rsidRDefault="00B849D4" w:rsidP="00C4559E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Data</w:t>
      </w:r>
    </w:p>
    <w:p w14:paraId="65F0552F" w14:textId="5000DF2A" w:rsidR="00C4559E" w:rsidRPr="001A7679" w:rsidRDefault="00C4559E" w:rsidP="00C4559E">
      <w:pPr>
        <w:rPr>
          <w:rFonts w:ascii="Arial" w:hAnsi="Arial" w:cs="Arial"/>
          <w:sz w:val="22"/>
          <w:szCs w:val="22"/>
        </w:rPr>
      </w:pPr>
    </w:p>
    <w:p w14:paraId="4C7E2819" w14:textId="16CFD0E3" w:rsidR="00C4559E" w:rsidRPr="001A7679" w:rsidRDefault="00F859F5" w:rsidP="00F859F5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D8D49E4" wp14:editId="531AE2F3">
            <wp:extent cx="4775200" cy="5106810"/>
            <wp:effectExtent l="0" t="0" r="0" b="0"/>
            <wp:docPr id="1155183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183176" name="Picture 115518317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267" cy="5146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61B51" w14:textId="77777777" w:rsidR="00C4559E" w:rsidRPr="001A7679" w:rsidRDefault="00C4559E" w:rsidP="00C4559E">
      <w:pPr>
        <w:rPr>
          <w:rFonts w:ascii="Arial" w:hAnsi="Arial" w:cs="Arial"/>
          <w:sz w:val="22"/>
          <w:szCs w:val="22"/>
        </w:rPr>
      </w:pPr>
    </w:p>
    <w:p w14:paraId="0CA1C411" w14:textId="77777777" w:rsidR="00C4559E" w:rsidRPr="001A7679" w:rsidRDefault="00C4559E" w:rsidP="00C4559E">
      <w:pPr>
        <w:rPr>
          <w:rFonts w:ascii="Arial" w:hAnsi="Arial" w:cs="Arial"/>
          <w:sz w:val="22"/>
          <w:szCs w:val="22"/>
        </w:rPr>
      </w:pPr>
    </w:p>
    <w:p w14:paraId="6E959657" w14:textId="15C14A5B" w:rsidR="00C4559E" w:rsidRPr="001A7679" w:rsidRDefault="00B849D4" w:rsidP="00C4559E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</w:t>
      </w:r>
      <w:r w:rsidR="00C4559E" w:rsidRPr="001A7679">
        <w:rPr>
          <w:rFonts w:ascii="Arial" w:hAnsi="Arial" w:cs="Arial"/>
          <w:b/>
          <w:bCs/>
          <w:sz w:val="22"/>
          <w:szCs w:val="22"/>
        </w:rPr>
        <w:t>. Cytotoxicity as indicated by released LDH activity.</w:t>
      </w:r>
    </w:p>
    <w:p w14:paraId="2E26B9F4" w14:textId="2A247C38" w:rsidR="00C4559E" w:rsidRPr="001A7679" w:rsidRDefault="00C4559E" w:rsidP="00C4559E">
      <w:pPr>
        <w:pStyle w:val="BodyText"/>
        <w:spacing w:after="120"/>
        <w:ind w:right="792"/>
      </w:pPr>
      <w:r w:rsidRPr="001A7679">
        <w:t xml:space="preserve">(A) Tat (0-200 </w:t>
      </w:r>
      <w:proofErr w:type="spellStart"/>
      <w:r w:rsidRPr="001A7679">
        <w:t>nM</w:t>
      </w:r>
      <w:proofErr w:type="spellEnd"/>
      <w:r w:rsidRPr="001A7679">
        <w:t xml:space="preserve"> for 48 h) did not induce cytotoxic effects in human astrocytes as</w:t>
      </w:r>
      <w:r w:rsidR="00B849D4">
        <w:t xml:space="preserve"> </w:t>
      </w:r>
      <w:r w:rsidRPr="001A7679">
        <w:t xml:space="preserve">indicated by released LDH activity </w:t>
      </w:r>
      <w:r w:rsidRPr="001A7679">
        <w:rPr>
          <w:i/>
          <w:iCs/>
        </w:rPr>
        <w:t>(n=4)</w:t>
      </w:r>
      <w:r w:rsidRPr="001A7679">
        <w:t>. Released LDH activity by cell Lysis solution was used as a positive control (+). (B)</w:t>
      </w:r>
      <w:r w:rsidR="00943D33" w:rsidRPr="001A7679">
        <w:t xml:space="preserve"> mutant Tat (</w:t>
      </w:r>
      <w:proofErr w:type="spellStart"/>
      <w:r w:rsidR="00943D33" w:rsidRPr="001A7679">
        <w:t>mTat</w:t>
      </w:r>
      <w:proofErr w:type="spellEnd"/>
      <w:r w:rsidR="00943D33" w:rsidRPr="001A7679">
        <w:t xml:space="preserve">, 0-200 </w:t>
      </w:r>
      <w:proofErr w:type="spellStart"/>
      <w:r w:rsidR="00943D33" w:rsidRPr="001A7679">
        <w:t>nM</w:t>
      </w:r>
      <w:proofErr w:type="spellEnd"/>
      <w:r w:rsidR="00943D33" w:rsidRPr="001A7679">
        <w:t xml:space="preserve"> for 48 h) did not induce cytotoxic effects in human astrocytes as indicated by released LDH activity </w:t>
      </w:r>
      <w:r w:rsidR="00943D33" w:rsidRPr="001A7679">
        <w:rPr>
          <w:i/>
          <w:iCs/>
        </w:rPr>
        <w:t>(n=4)</w:t>
      </w:r>
      <w:r w:rsidR="00943D33" w:rsidRPr="001A7679">
        <w:t xml:space="preserve">. Released LDH activity by cell Lysis solution was used as a positive control (+). (C) TLR7 agonist R837 (0-20 </w:t>
      </w:r>
      <w:r w:rsidR="00943D33" w:rsidRPr="001A7679">
        <w:sym w:font="Symbol" w:char="F06D"/>
      </w:r>
      <w:r w:rsidR="00943D33" w:rsidRPr="001A7679">
        <w:t xml:space="preserve">g/ml for 48 h) did not induce cytotoxic effects in human astrocytes as indicated by released LDH activity </w:t>
      </w:r>
      <w:r w:rsidR="00943D33" w:rsidRPr="001A7679">
        <w:rPr>
          <w:i/>
          <w:iCs/>
        </w:rPr>
        <w:t>(n=4)</w:t>
      </w:r>
      <w:r w:rsidR="00943D33" w:rsidRPr="001A7679">
        <w:t xml:space="preserve">. Released LDH activity by cell Lysis solution was used as a positive control (+). (D) CU-CPT9a (0-200 </w:t>
      </w:r>
      <w:proofErr w:type="spellStart"/>
      <w:r w:rsidR="00943D33" w:rsidRPr="001A7679">
        <w:t>nM</w:t>
      </w:r>
      <w:proofErr w:type="spellEnd"/>
      <w:r w:rsidR="00943D33" w:rsidRPr="001A7679">
        <w:t xml:space="preserve"> for 48 h) did not induce cytotoxic effects in human astrocytes as indicated by released LDH activity </w:t>
      </w:r>
      <w:r w:rsidR="00943D33" w:rsidRPr="001A7679">
        <w:rPr>
          <w:i/>
          <w:iCs/>
        </w:rPr>
        <w:t>(n=4)</w:t>
      </w:r>
      <w:r w:rsidR="00943D33" w:rsidRPr="001A7679">
        <w:t>. Released LDH activity by cell Lysis solution was used as a positive control (+).</w:t>
      </w:r>
      <w:r w:rsidR="004E5316" w:rsidRPr="001A7679">
        <w:t xml:space="preserve"> </w:t>
      </w:r>
      <w:r w:rsidR="004E5316" w:rsidRPr="001A7679">
        <w:rPr>
          <w:rFonts w:eastAsia="+mn-ea"/>
          <w:kern w:val="24"/>
        </w:rPr>
        <w:t>Statistics: One</w:t>
      </w:r>
      <w:r w:rsidR="004E5316" w:rsidRPr="001A7679">
        <w:t>-way ANOVA followed by Tukey's post hoc test.</w:t>
      </w:r>
    </w:p>
    <w:p w14:paraId="644551ED" w14:textId="1EB892BF" w:rsidR="00C4559E" w:rsidRPr="001A7679" w:rsidRDefault="00C4559E" w:rsidP="00C4559E">
      <w:pPr>
        <w:rPr>
          <w:rFonts w:ascii="Arial" w:hAnsi="Arial" w:cs="Arial"/>
          <w:sz w:val="22"/>
          <w:szCs w:val="22"/>
        </w:rPr>
      </w:pPr>
    </w:p>
    <w:sectPr w:rsidR="00C4559E" w:rsidRPr="001A7679" w:rsidSect="00F71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760EC"/>
    <w:multiLevelType w:val="hybridMultilevel"/>
    <w:tmpl w:val="9D6CCEA2"/>
    <w:lvl w:ilvl="0" w:tplc="FEC445E4">
      <w:start w:val="1"/>
      <w:numFmt w:val="upperLetter"/>
      <w:lvlText w:val="(%1)"/>
      <w:lvlJc w:val="left"/>
      <w:pPr>
        <w:ind w:left="99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714" w:hanging="360"/>
      </w:pPr>
    </w:lvl>
    <w:lvl w:ilvl="2" w:tplc="0409001B" w:tentative="1">
      <w:start w:val="1"/>
      <w:numFmt w:val="lowerRoman"/>
      <w:lvlText w:val="%3."/>
      <w:lvlJc w:val="right"/>
      <w:pPr>
        <w:ind w:left="2434" w:hanging="180"/>
      </w:pPr>
    </w:lvl>
    <w:lvl w:ilvl="3" w:tplc="0409000F" w:tentative="1">
      <w:start w:val="1"/>
      <w:numFmt w:val="decimal"/>
      <w:lvlText w:val="%4."/>
      <w:lvlJc w:val="left"/>
      <w:pPr>
        <w:ind w:left="3154" w:hanging="360"/>
      </w:pPr>
    </w:lvl>
    <w:lvl w:ilvl="4" w:tplc="04090019" w:tentative="1">
      <w:start w:val="1"/>
      <w:numFmt w:val="lowerLetter"/>
      <w:lvlText w:val="%5."/>
      <w:lvlJc w:val="left"/>
      <w:pPr>
        <w:ind w:left="3874" w:hanging="360"/>
      </w:pPr>
    </w:lvl>
    <w:lvl w:ilvl="5" w:tplc="0409001B" w:tentative="1">
      <w:start w:val="1"/>
      <w:numFmt w:val="lowerRoman"/>
      <w:lvlText w:val="%6."/>
      <w:lvlJc w:val="right"/>
      <w:pPr>
        <w:ind w:left="4594" w:hanging="180"/>
      </w:pPr>
    </w:lvl>
    <w:lvl w:ilvl="6" w:tplc="0409000F" w:tentative="1">
      <w:start w:val="1"/>
      <w:numFmt w:val="decimal"/>
      <w:lvlText w:val="%7."/>
      <w:lvlJc w:val="left"/>
      <w:pPr>
        <w:ind w:left="5314" w:hanging="360"/>
      </w:pPr>
    </w:lvl>
    <w:lvl w:ilvl="7" w:tplc="04090019" w:tentative="1">
      <w:start w:val="1"/>
      <w:numFmt w:val="lowerLetter"/>
      <w:lvlText w:val="%8."/>
      <w:lvlJc w:val="left"/>
      <w:pPr>
        <w:ind w:left="6034" w:hanging="360"/>
      </w:pPr>
    </w:lvl>
    <w:lvl w:ilvl="8" w:tplc="0409001B" w:tentative="1">
      <w:start w:val="1"/>
      <w:numFmt w:val="lowerRoman"/>
      <w:lvlText w:val="%9."/>
      <w:lvlJc w:val="right"/>
      <w:pPr>
        <w:ind w:left="6754" w:hanging="180"/>
      </w:pPr>
    </w:lvl>
  </w:abstractNum>
  <w:abstractNum w:abstractNumId="1" w15:restartNumberingAfterBreak="0">
    <w:nsid w:val="4522712B"/>
    <w:multiLevelType w:val="hybridMultilevel"/>
    <w:tmpl w:val="80C80BEE"/>
    <w:lvl w:ilvl="0" w:tplc="04090001">
      <w:start w:val="1"/>
      <w:numFmt w:val="bullet"/>
      <w:lvlText w:val=""/>
      <w:lvlJc w:val="left"/>
      <w:pPr>
        <w:ind w:left="13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4" w:hanging="360"/>
      </w:pPr>
      <w:rPr>
        <w:rFonts w:ascii="Wingdings" w:hAnsi="Wingdings" w:hint="default"/>
      </w:rPr>
    </w:lvl>
  </w:abstractNum>
  <w:num w:numId="1" w16cid:durableId="1024284058">
    <w:abstractNumId w:val="1"/>
  </w:num>
  <w:num w:numId="2" w16cid:durableId="2141997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9E"/>
    <w:rsid w:val="000069B3"/>
    <w:rsid w:val="000202C0"/>
    <w:rsid w:val="00022AD0"/>
    <w:rsid w:val="00027026"/>
    <w:rsid w:val="0002735B"/>
    <w:rsid w:val="00033A4A"/>
    <w:rsid w:val="000405BA"/>
    <w:rsid w:val="000442CA"/>
    <w:rsid w:val="00054903"/>
    <w:rsid w:val="000556E1"/>
    <w:rsid w:val="00072A9F"/>
    <w:rsid w:val="00075056"/>
    <w:rsid w:val="00096962"/>
    <w:rsid w:val="000A419A"/>
    <w:rsid w:val="000A6808"/>
    <w:rsid w:val="000C59B9"/>
    <w:rsid w:val="000D063A"/>
    <w:rsid w:val="000E2676"/>
    <w:rsid w:val="00120A61"/>
    <w:rsid w:val="001330F0"/>
    <w:rsid w:val="001422DF"/>
    <w:rsid w:val="00142F68"/>
    <w:rsid w:val="0015215C"/>
    <w:rsid w:val="001655EC"/>
    <w:rsid w:val="00172C80"/>
    <w:rsid w:val="00182B7B"/>
    <w:rsid w:val="00196B19"/>
    <w:rsid w:val="001A03DF"/>
    <w:rsid w:val="001A3E86"/>
    <w:rsid w:val="001A7679"/>
    <w:rsid w:val="001B2B38"/>
    <w:rsid w:val="001B56F6"/>
    <w:rsid w:val="001C08F8"/>
    <w:rsid w:val="001C16F7"/>
    <w:rsid w:val="001C369A"/>
    <w:rsid w:val="001D366E"/>
    <w:rsid w:val="002061EB"/>
    <w:rsid w:val="00206F9E"/>
    <w:rsid w:val="002150CE"/>
    <w:rsid w:val="00216795"/>
    <w:rsid w:val="00231EF4"/>
    <w:rsid w:val="00240921"/>
    <w:rsid w:val="00241F75"/>
    <w:rsid w:val="002C29EA"/>
    <w:rsid w:val="002C6132"/>
    <w:rsid w:val="002D6950"/>
    <w:rsid w:val="00313EFA"/>
    <w:rsid w:val="0031651E"/>
    <w:rsid w:val="00326750"/>
    <w:rsid w:val="003469F7"/>
    <w:rsid w:val="00353B5A"/>
    <w:rsid w:val="003858A9"/>
    <w:rsid w:val="0039559D"/>
    <w:rsid w:val="003A6D72"/>
    <w:rsid w:val="003F36A6"/>
    <w:rsid w:val="00413EB1"/>
    <w:rsid w:val="004157F9"/>
    <w:rsid w:val="0042098A"/>
    <w:rsid w:val="00427687"/>
    <w:rsid w:val="00443480"/>
    <w:rsid w:val="00445F5E"/>
    <w:rsid w:val="00450A0B"/>
    <w:rsid w:val="00453111"/>
    <w:rsid w:val="00455E41"/>
    <w:rsid w:val="00456EC0"/>
    <w:rsid w:val="00470B07"/>
    <w:rsid w:val="004A13F8"/>
    <w:rsid w:val="004A1FBB"/>
    <w:rsid w:val="004A2327"/>
    <w:rsid w:val="004A527C"/>
    <w:rsid w:val="004B10FE"/>
    <w:rsid w:val="004B31E0"/>
    <w:rsid w:val="004D466E"/>
    <w:rsid w:val="004E5316"/>
    <w:rsid w:val="004F4519"/>
    <w:rsid w:val="00511E9C"/>
    <w:rsid w:val="00516AB4"/>
    <w:rsid w:val="00565E40"/>
    <w:rsid w:val="005836CF"/>
    <w:rsid w:val="005A732C"/>
    <w:rsid w:val="005A7E0C"/>
    <w:rsid w:val="00600A87"/>
    <w:rsid w:val="00603214"/>
    <w:rsid w:val="00606331"/>
    <w:rsid w:val="00636B75"/>
    <w:rsid w:val="00642B0F"/>
    <w:rsid w:val="0064648A"/>
    <w:rsid w:val="00647131"/>
    <w:rsid w:val="00664C7F"/>
    <w:rsid w:val="00672281"/>
    <w:rsid w:val="00673A76"/>
    <w:rsid w:val="006943B0"/>
    <w:rsid w:val="00694C52"/>
    <w:rsid w:val="006B2C71"/>
    <w:rsid w:val="006B4DF0"/>
    <w:rsid w:val="006C2382"/>
    <w:rsid w:val="006D205E"/>
    <w:rsid w:val="007046F6"/>
    <w:rsid w:val="007119BD"/>
    <w:rsid w:val="00715C93"/>
    <w:rsid w:val="007627AE"/>
    <w:rsid w:val="00764C46"/>
    <w:rsid w:val="0076528B"/>
    <w:rsid w:val="007A1931"/>
    <w:rsid w:val="007E2CBA"/>
    <w:rsid w:val="00835F58"/>
    <w:rsid w:val="00840E5F"/>
    <w:rsid w:val="008411E0"/>
    <w:rsid w:val="0087018C"/>
    <w:rsid w:val="00870DDF"/>
    <w:rsid w:val="0087456C"/>
    <w:rsid w:val="00887497"/>
    <w:rsid w:val="00891588"/>
    <w:rsid w:val="008A0B78"/>
    <w:rsid w:val="008C3151"/>
    <w:rsid w:val="008F1DB0"/>
    <w:rsid w:val="008F3949"/>
    <w:rsid w:val="009157C7"/>
    <w:rsid w:val="00917706"/>
    <w:rsid w:val="00935F9A"/>
    <w:rsid w:val="00943D33"/>
    <w:rsid w:val="009467F2"/>
    <w:rsid w:val="009811D2"/>
    <w:rsid w:val="0099679A"/>
    <w:rsid w:val="009A5B42"/>
    <w:rsid w:val="009C3767"/>
    <w:rsid w:val="009E0ED5"/>
    <w:rsid w:val="00A02148"/>
    <w:rsid w:val="00A17AD7"/>
    <w:rsid w:val="00A22B8C"/>
    <w:rsid w:val="00A24F21"/>
    <w:rsid w:val="00A36579"/>
    <w:rsid w:val="00A72533"/>
    <w:rsid w:val="00A75010"/>
    <w:rsid w:val="00A76D9C"/>
    <w:rsid w:val="00A806DA"/>
    <w:rsid w:val="00A844E0"/>
    <w:rsid w:val="00A84E91"/>
    <w:rsid w:val="00A92462"/>
    <w:rsid w:val="00A93334"/>
    <w:rsid w:val="00AE2EBC"/>
    <w:rsid w:val="00AE4660"/>
    <w:rsid w:val="00B00E70"/>
    <w:rsid w:val="00B23FBF"/>
    <w:rsid w:val="00B30233"/>
    <w:rsid w:val="00B31053"/>
    <w:rsid w:val="00B55747"/>
    <w:rsid w:val="00B60F4A"/>
    <w:rsid w:val="00B64EC6"/>
    <w:rsid w:val="00B844E0"/>
    <w:rsid w:val="00B849D4"/>
    <w:rsid w:val="00B91518"/>
    <w:rsid w:val="00BA7A2A"/>
    <w:rsid w:val="00BD3D3B"/>
    <w:rsid w:val="00BE157C"/>
    <w:rsid w:val="00BE30AE"/>
    <w:rsid w:val="00BF609D"/>
    <w:rsid w:val="00C0115F"/>
    <w:rsid w:val="00C01ABF"/>
    <w:rsid w:val="00C43119"/>
    <w:rsid w:val="00C4559E"/>
    <w:rsid w:val="00C614DF"/>
    <w:rsid w:val="00C900CD"/>
    <w:rsid w:val="00CA2D80"/>
    <w:rsid w:val="00CC1FA8"/>
    <w:rsid w:val="00CC4825"/>
    <w:rsid w:val="00CC6591"/>
    <w:rsid w:val="00CE29EA"/>
    <w:rsid w:val="00D1597D"/>
    <w:rsid w:val="00D27FC4"/>
    <w:rsid w:val="00D34BAF"/>
    <w:rsid w:val="00D55CFC"/>
    <w:rsid w:val="00D574A5"/>
    <w:rsid w:val="00D60F84"/>
    <w:rsid w:val="00D770D1"/>
    <w:rsid w:val="00DA24C2"/>
    <w:rsid w:val="00DB7A12"/>
    <w:rsid w:val="00DC3AE0"/>
    <w:rsid w:val="00DC76FF"/>
    <w:rsid w:val="00DD3176"/>
    <w:rsid w:val="00E03710"/>
    <w:rsid w:val="00E37579"/>
    <w:rsid w:val="00E531B0"/>
    <w:rsid w:val="00E53934"/>
    <w:rsid w:val="00E5681E"/>
    <w:rsid w:val="00E918B0"/>
    <w:rsid w:val="00EB3D11"/>
    <w:rsid w:val="00EB3F54"/>
    <w:rsid w:val="00EE0A2E"/>
    <w:rsid w:val="00F05481"/>
    <w:rsid w:val="00F2411E"/>
    <w:rsid w:val="00F2459D"/>
    <w:rsid w:val="00F362D0"/>
    <w:rsid w:val="00F47D91"/>
    <w:rsid w:val="00F5582F"/>
    <w:rsid w:val="00F71062"/>
    <w:rsid w:val="00F859F5"/>
    <w:rsid w:val="00FB1EB6"/>
    <w:rsid w:val="00FC2DAD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656CE"/>
  <w14:defaultImageDpi w14:val="32767"/>
  <w15:chartTrackingRefBased/>
  <w15:docId w15:val="{EDB647DC-5339-8F44-A15C-667AF951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59E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C4559E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4559E"/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uesong</dc:creator>
  <cp:keywords/>
  <dc:description/>
  <cp:lastModifiedBy>Chen, Xuesong</cp:lastModifiedBy>
  <cp:revision>7</cp:revision>
  <dcterms:created xsi:type="dcterms:W3CDTF">2024-10-03T15:29:00Z</dcterms:created>
  <dcterms:modified xsi:type="dcterms:W3CDTF">2025-03-11T17:01:00Z</dcterms:modified>
</cp:coreProperties>
</file>